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391CD" w14:textId="77777777" w:rsidR="00275D32" w:rsidRDefault="00275D32" w:rsidP="00D32E2E">
      <w:pPr>
        <w:rPr>
          <w:sz w:val="2"/>
          <w:szCs w:val="2"/>
        </w:rPr>
      </w:pPr>
    </w:p>
    <w:p w14:paraId="214D66F3" w14:textId="77777777" w:rsidR="00D32E2E" w:rsidRDefault="00D32E2E" w:rsidP="00D32E2E">
      <w:pPr>
        <w:rPr>
          <w:sz w:val="2"/>
          <w:szCs w:val="2"/>
        </w:rPr>
      </w:pPr>
    </w:p>
    <w:p w14:paraId="31734D52" w14:textId="77777777" w:rsidR="00D32E2E" w:rsidRDefault="00D32E2E" w:rsidP="00D32E2E">
      <w:pPr>
        <w:rPr>
          <w:sz w:val="2"/>
          <w:szCs w:val="2"/>
        </w:rPr>
      </w:pPr>
    </w:p>
    <w:p w14:paraId="2F6A22D9" w14:textId="77777777" w:rsidR="004D5A9C" w:rsidRDefault="004D5A9C" w:rsidP="00D32E2E">
      <w:pPr>
        <w:rPr>
          <w:sz w:val="2"/>
          <w:szCs w:val="2"/>
        </w:rPr>
      </w:pPr>
    </w:p>
    <w:p w14:paraId="15C7B36E" w14:textId="77777777" w:rsidR="004D5A9C" w:rsidRDefault="004D5A9C" w:rsidP="00D32E2E">
      <w:pPr>
        <w:rPr>
          <w:sz w:val="2"/>
          <w:szCs w:val="2"/>
        </w:rPr>
      </w:pPr>
    </w:p>
    <w:p w14:paraId="293B3936" w14:textId="77777777" w:rsidR="004D5A9C" w:rsidRDefault="004D5A9C" w:rsidP="00D32E2E">
      <w:pPr>
        <w:rPr>
          <w:sz w:val="2"/>
          <w:szCs w:val="2"/>
        </w:rPr>
      </w:pPr>
    </w:p>
    <w:p w14:paraId="600E9393" w14:textId="77777777" w:rsidR="004D5A9C" w:rsidRDefault="004D5A9C" w:rsidP="00D32E2E">
      <w:pPr>
        <w:rPr>
          <w:sz w:val="2"/>
          <w:szCs w:val="2"/>
        </w:rPr>
      </w:pPr>
    </w:p>
    <w:p w14:paraId="2A4048C4" w14:textId="77777777" w:rsidR="004D5A9C" w:rsidRDefault="004D5A9C" w:rsidP="00D32E2E">
      <w:pPr>
        <w:rPr>
          <w:sz w:val="2"/>
          <w:szCs w:val="2"/>
        </w:rPr>
      </w:pPr>
    </w:p>
    <w:p w14:paraId="17D1F0CA" w14:textId="77777777" w:rsidR="004D5A9C" w:rsidRDefault="004D5A9C" w:rsidP="00D32E2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2: Timeline for maximum number of assessments for each infant.</w:t>
      </w:r>
    </w:p>
    <w:tbl>
      <w:tblPr>
        <w:tblpPr w:leftFromText="141" w:rightFromText="141" w:vertAnchor="page" w:horzAnchor="margin" w:tblpXSpec="center" w:tblpY="1486"/>
        <w:tblW w:w="57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70"/>
        <w:gridCol w:w="760"/>
        <w:gridCol w:w="1358"/>
        <w:gridCol w:w="775"/>
        <w:gridCol w:w="556"/>
        <w:gridCol w:w="760"/>
        <w:gridCol w:w="754"/>
        <w:gridCol w:w="754"/>
        <w:gridCol w:w="884"/>
        <w:gridCol w:w="346"/>
        <w:gridCol w:w="691"/>
        <w:gridCol w:w="1031"/>
        <w:gridCol w:w="1031"/>
        <w:gridCol w:w="1031"/>
        <w:gridCol w:w="1025"/>
      </w:tblGrid>
      <w:tr w:rsidR="002A1EA4" w:rsidRPr="006D1481" w14:paraId="01A7B823" w14:textId="77777777" w:rsidTr="002A1EA4">
        <w:trPr>
          <w:cantSplit/>
          <w:trHeight w:val="538"/>
          <w:tblHeader/>
        </w:trPr>
        <w:tc>
          <w:tcPr>
            <w:tcW w:w="108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2AE8890" w14:textId="77777777" w:rsidR="002A1EA4" w:rsidRPr="002A1EA4" w:rsidRDefault="002A1EA4" w:rsidP="002A1EA4">
            <w:pPr>
              <w:pStyle w:val="StyleNormalcentered9ptLightOrange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CB9C3CC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D992787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Screening, baseline &amp; randomisation</w:t>
            </w:r>
          </w:p>
        </w:tc>
        <w:tc>
          <w:tcPr>
            <w:tcW w:w="1837" w:type="pct"/>
            <w:gridSpan w:val="8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78E2549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Intervention</w:t>
            </w:r>
          </w:p>
        </w:tc>
        <w:tc>
          <w:tcPr>
            <w:tcW w:w="1370" w:type="pct"/>
            <w:gridSpan w:val="4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33920AF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Follow-up</w:t>
            </w:r>
          </w:p>
        </w:tc>
      </w:tr>
      <w:tr w:rsidR="002A1EA4" w:rsidRPr="006D1481" w14:paraId="0FC5B8E9" w14:textId="77777777" w:rsidTr="002A1EA4">
        <w:trPr>
          <w:cantSplit/>
          <w:trHeight w:val="1265"/>
          <w:tblHeader/>
        </w:trPr>
        <w:tc>
          <w:tcPr>
            <w:tcW w:w="108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A4FD309" w14:textId="77777777" w:rsidR="002A1EA4" w:rsidRPr="002A1EA4" w:rsidRDefault="002A1EA4" w:rsidP="002A1EA4">
            <w:pPr>
              <w:rPr>
                <w:rFonts w:ascii="Times New Roman" w:hAnsi="Times New Roman"/>
                <w:sz w:val="18"/>
                <w:szCs w:val="17"/>
              </w:rPr>
            </w:pPr>
          </w:p>
        </w:tc>
        <w:tc>
          <w:tcPr>
            <w:tcW w:w="253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035FBC38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</w:t>
            </w:r>
          </w:p>
          <w:p w14:paraId="0AC454F3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 xml:space="preserve"> -1</w:t>
            </w:r>
          </w:p>
        </w:tc>
        <w:tc>
          <w:tcPr>
            <w:tcW w:w="452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28FBAAA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0</w:t>
            </w:r>
          </w:p>
          <w:p w14:paraId="59CDDB75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Screening &amp; Baseline</w:t>
            </w:r>
          </w:p>
        </w:tc>
        <w:tc>
          <w:tcPr>
            <w:tcW w:w="258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49690E74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1</w:t>
            </w:r>
          </w:p>
          <w:p w14:paraId="5E5C4C5C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Start Study</w:t>
            </w:r>
          </w:p>
        </w:tc>
        <w:tc>
          <w:tcPr>
            <w:tcW w:w="185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15EA458F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2</w:t>
            </w:r>
          </w:p>
        </w:tc>
        <w:tc>
          <w:tcPr>
            <w:tcW w:w="253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577B3426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3</w:t>
            </w:r>
          </w:p>
        </w:tc>
        <w:tc>
          <w:tcPr>
            <w:tcW w:w="251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2C8C6E4C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4</w:t>
            </w:r>
          </w:p>
        </w:tc>
        <w:tc>
          <w:tcPr>
            <w:tcW w:w="251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227020F1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5</w:t>
            </w:r>
          </w:p>
        </w:tc>
        <w:tc>
          <w:tcPr>
            <w:tcW w:w="294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42AC9465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6</w:t>
            </w:r>
          </w:p>
        </w:tc>
        <w:tc>
          <w:tcPr>
            <w:tcW w:w="345" w:type="pct"/>
            <w:gridSpan w:val="2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71C5AE2C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 xml:space="preserve">Time point 7 </w:t>
            </w:r>
          </w:p>
          <w:p w14:paraId="47B7B2C3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End of intervention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6D51C884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8 Primary outcome parameter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textDirection w:val="btLr"/>
          </w:tcPr>
          <w:p w14:paraId="75865C7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Follow-up visit 1</w:t>
            </w:r>
          </w:p>
          <w:p w14:paraId="3E958237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9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textDirection w:val="btLr"/>
          </w:tcPr>
          <w:p w14:paraId="08B15B1D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Follow-up visit 2</w:t>
            </w:r>
          </w:p>
          <w:p w14:paraId="170126ED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10</w:t>
            </w:r>
          </w:p>
          <w:p w14:paraId="223F1F33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1" w:type="pct"/>
            <w:tcBorders>
              <w:left w:val="double" w:sz="4" w:space="0" w:color="auto"/>
              <w:right w:val="double" w:sz="4" w:space="0" w:color="auto"/>
            </w:tcBorders>
            <w:textDirection w:val="btLr"/>
          </w:tcPr>
          <w:p w14:paraId="6A9CBDD8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Follow-up visit 3</w:t>
            </w:r>
          </w:p>
          <w:p w14:paraId="1A2BEAE7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ime point 11</w:t>
            </w:r>
          </w:p>
          <w:p w14:paraId="21DF54D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End of Study</w:t>
            </w:r>
          </w:p>
        </w:tc>
      </w:tr>
      <w:tr w:rsidR="002A1EA4" w:rsidRPr="006D1481" w14:paraId="769E2FA5" w14:textId="77777777" w:rsidTr="002A1EA4">
        <w:trPr>
          <w:cantSplit/>
          <w:trHeight w:val="1687"/>
          <w:tblHeader/>
        </w:trPr>
        <w:tc>
          <w:tcPr>
            <w:tcW w:w="108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F537419" w14:textId="77777777" w:rsidR="002A1EA4" w:rsidRPr="002A1EA4" w:rsidRDefault="002A1EA4" w:rsidP="002A1EA4">
            <w:pPr>
              <w:rPr>
                <w:rFonts w:ascii="Times New Roman" w:hAnsi="Times New Roman"/>
                <w:sz w:val="18"/>
                <w:szCs w:val="17"/>
              </w:rPr>
            </w:pPr>
          </w:p>
        </w:tc>
        <w:tc>
          <w:tcPr>
            <w:tcW w:w="253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2F99B86D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proofErr w:type="spellStart"/>
            <w:r w:rsidRPr="002A1EA4">
              <w:rPr>
                <w:rFonts w:ascii="Times New Roman" w:hAnsi="Times New Roman"/>
                <w:color w:val="auto"/>
                <w:szCs w:val="17"/>
              </w:rPr>
              <w:t>Antenatally</w:t>
            </w:r>
            <w:proofErr w:type="spellEnd"/>
            <w:r w:rsidRPr="002A1EA4">
              <w:rPr>
                <w:rFonts w:ascii="Times New Roman" w:hAnsi="Times New Roman"/>
                <w:color w:val="auto"/>
                <w:szCs w:val="17"/>
              </w:rPr>
              <w:t xml:space="preserve"> to 24 hours after birth</w:t>
            </w:r>
          </w:p>
        </w:tc>
        <w:tc>
          <w:tcPr>
            <w:tcW w:w="452" w:type="pct"/>
            <w:tcBorders>
              <w:left w:val="double" w:sz="4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745032B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0-72 hours after birth</w:t>
            </w:r>
          </w:p>
        </w:tc>
        <w:tc>
          <w:tcPr>
            <w:tcW w:w="258" w:type="pct"/>
            <w:tcBorders>
              <w:left w:val="double" w:sz="4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6D974CBA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 xml:space="preserve"> As soon as possible (from 48-72 hours after birth)</w:t>
            </w:r>
          </w:p>
        </w:tc>
        <w:tc>
          <w:tcPr>
            <w:tcW w:w="185" w:type="pct"/>
            <w:tcBorders>
              <w:left w:val="double" w:sz="4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6067800B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 xml:space="preserve"> 7 days postnatal</w:t>
            </w:r>
          </w:p>
        </w:tc>
        <w:tc>
          <w:tcPr>
            <w:tcW w:w="253" w:type="pct"/>
            <w:tcBorders>
              <w:left w:val="double" w:sz="4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7DA8053A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21 days postnatal</w:t>
            </w:r>
          </w:p>
        </w:tc>
        <w:tc>
          <w:tcPr>
            <w:tcW w:w="251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31DD7D1B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42 days postnatal</w:t>
            </w:r>
          </w:p>
        </w:tc>
        <w:tc>
          <w:tcPr>
            <w:tcW w:w="251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1915322D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30 weeks PMA (29+5-32+0 weeks)</w:t>
            </w:r>
          </w:p>
        </w:tc>
        <w:tc>
          <w:tcPr>
            <w:tcW w:w="294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5D32B91E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Discharge other hospital</w:t>
            </w:r>
          </w:p>
        </w:tc>
        <w:tc>
          <w:tcPr>
            <w:tcW w:w="345" w:type="pct"/>
            <w:gridSpan w:val="2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7DF4ACC1" w14:textId="040EB495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36 wee</w:t>
            </w:r>
            <w:r>
              <w:rPr>
                <w:rFonts w:ascii="Times New Roman" w:hAnsi="Times New Roman"/>
                <w:color w:val="auto"/>
                <w:szCs w:val="17"/>
              </w:rPr>
              <w:t>ks PMA</w:t>
            </w:r>
            <w:r w:rsidRPr="002A1EA4">
              <w:rPr>
                <w:rFonts w:ascii="Times New Roman" w:hAnsi="Times New Roman"/>
                <w:color w:val="auto"/>
                <w:szCs w:val="17"/>
                <w:vertAlign w:val="superscript"/>
              </w:rPr>
              <w:t>#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textDirection w:val="btLr"/>
            <w:vAlign w:val="center"/>
          </w:tcPr>
          <w:p w14:paraId="2E9467CB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TEA (40+0-42+0 weeks)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textDirection w:val="btLr"/>
          </w:tcPr>
          <w:p w14:paraId="0E5E9E0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4 months CA</w:t>
            </w:r>
          </w:p>
          <w:p w14:paraId="5EE05C3C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textDirection w:val="btLr"/>
          </w:tcPr>
          <w:p w14:paraId="603F5BC3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15 months CA</w:t>
            </w:r>
          </w:p>
        </w:tc>
        <w:tc>
          <w:tcPr>
            <w:tcW w:w="341" w:type="pct"/>
            <w:tcBorders>
              <w:left w:val="double" w:sz="4" w:space="0" w:color="auto"/>
              <w:right w:val="double" w:sz="4" w:space="0" w:color="auto"/>
            </w:tcBorders>
            <w:textDirection w:val="btLr"/>
          </w:tcPr>
          <w:p w14:paraId="79B02C3E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24 months CA</w:t>
            </w:r>
          </w:p>
        </w:tc>
      </w:tr>
      <w:tr w:rsidR="002A1EA4" w:rsidRPr="006D1481" w14:paraId="43F3A552" w14:textId="77777777" w:rsidTr="002A1EA4">
        <w:trPr>
          <w:cantSplit/>
          <w:trHeight w:val="1130"/>
          <w:tblHeader/>
        </w:trPr>
        <w:tc>
          <w:tcPr>
            <w:tcW w:w="108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D96C727" w14:textId="77777777" w:rsidR="002A1EA4" w:rsidRPr="002A1EA4" w:rsidRDefault="002A1EA4" w:rsidP="002A1EA4">
            <w:pPr>
              <w:rPr>
                <w:rFonts w:ascii="Times New Roman" w:hAnsi="Times New Roman"/>
                <w:sz w:val="18"/>
                <w:szCs w:val="17"/>
              </w:rPr>
            </w:pPr>
          </w:p>
        </w:tc>
        <w:tc>
          <w:tcPr>
            <w:tcW w:w="25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  <w:vAlign w:val="center"/>
          </w:tcPr>
          <w:p w14:paraId="0C62E08A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-1 week-</w:t>
            </w:r>
          </w:p>
          <w:p w14:paraId="484CB88B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day 1</w:t>
            </w:r>
          </w:p>
        </w:tc>
        <w:tc>
          <w:tcPr>
            <w:tcW w:w="452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42507EFE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day 1-3 postnatal</w:t>
            </w:r>
          </w:p>
        </w:tc>
        <w:tc>
          <w:tcPr>
            <w:tcW w:w="258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2524AF97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 xml:space="preserve">Day 2-3 postnatal </w:t>
            </w:r>
          </w:p>
        </w:tc>
        <w:tc>
          <w:tcPr>
            <w:tcW w:w="185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0B70FB1E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1-week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085E576A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3-weeks</w:t>
            </w:r>
          </w:p>
        </w:tc>
        <w:tc>
          <w:tcPr>
            <w:tcW w:w="251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  <w:vAlign w:val="center"/>
          </w:tcPr>
          <w:p w14:paraId="264C22C0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6-weeks</w:t>
            </w:r>
          </w:p>
        </w:tc>
        <w:tc>
          <w:tcPr>
            <w:tcW w:w="251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  <w:vAlign w:val="center"/>
          </w:tcPr>
          <w:p w14:paraId="51DDDDCA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2-6 weeks</w:t>
            </w:r>
          </w:p>
        </w:tc>
        <w:tc>
          <w:tcPr>
            <w:tcW w:w="294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  <w:vAlign w:val="center"/>
          </w:tcPr>
          <w:p w14:paraId="4792778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1-16 weeks*</w:t>
            </w:r>
          </w:p>
        </w:tc>
        <w:tc>
          <w:tcPr>
            <w:tcW w:w="345" w:type="pct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  <w:vAlign w:val="center"/>
          </w:tcPr>
          <w:p w14:paraId="58FF89FF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6-12 weeks</w:t>
            </w:r>
          </w:p>
        </w:tc>
        <w:tc>
          <w:tcPr>
            <w:tcW w:w="34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5E5DD85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11-17 weeks</w:t>
            </w:r>
          </w:p>
        </w:tc>
        <w:tc>
          <w:tcPr>
            <w:tcW w:w="34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</w:tcPr>
          <w:p w14:paraId="5140B614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6-8 months</w:t>
            </w:r>
          </w:p>
        </w:tc>
        <w:tc>
          <w:tcPr>
            <w:tcW w:w="34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</w:tcPr>
          <w:p w14:paraId="3A95F382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17-19 months</w:t>
            </w:r>
          </w:p>
        </w:tc>
        <w:tc>
          <w:tcPr>
            <w:tcW w:w="341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extDirection w:val="btLr"/>
          </w:tcPr>
          <w:p w14:paraId="25AB9EB1" w14:textId="77777777" w:rsidR="002A1EA4" w:rsidRPr="002A1EA4" w:rsidRDefault="002A1EA4" w:rsidP="002A1EA4">
            <w:pPr>
              <w:pStyle w:val="StyleNormalcentered9ptLightOrange"/>
              <w:ind w:left="113" w:right="113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26-28 months</w:t>
            </w:r>
          </w:p>
        </w:tc>
      </w:tr>
      <w:tr w:rsidR="002A1EA4" w:rsidRPr="006D1481" w14:paraId="579C84F4" w14:textId="77777777" w:rsidTr="002A1EA4">
        <w:tc>
          <w:tcPr>
            <w:tcW w:w="108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51A1D64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Informed consent</w:t>
            </w: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05E68708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(x)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D70190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25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63F258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B54C55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23EE0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370593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81A790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AA0EAD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A5EEF6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1361C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D9B69A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E30513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EA9152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14AF9209" w14:textId="77777777" w:rsidTr="002A1EA4">
        <w:tc>
          <w:tcPr>
            <w:tcW w:w="108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AA5690C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In/exclusion criteria</w:t>
            </w: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6BBB41F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F9DD09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25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1589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5D08D2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C39AB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712080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9CB20A8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0B0894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F8F1DC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75D23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30ED5B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B2A5F0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38D096E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44370A1F" w14:textId="77777777" w:rsidTr="002A1EA4">
        <w:tc>
          <w:tcPr>
            <w:tcW w:w="1088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E822B47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Randomisation</w:t>
            </w: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2C30B9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A1C1E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8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97BCE4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185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7363CB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C4E43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A731B3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CE8110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DE12F2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2DAB23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F32FD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E7FE2E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B3001E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BC5897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6657493C" w14:textId="77777777" w:rsidTr="002A1EA4">
        <w:tc>
          <w:tcPr>
            <w:tcW w:w="1088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E8C1F15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Study product intake</w:t>
            </w: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091179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43913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37" w:type="pct"/>
            <w:gridSpan w:val="8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7BBA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From 48-72 hours after birth until 36 weeks PMA</w:t>
            </w:r>
            <w:r w:rsidRPr="002A1EA4">
              <w:rPr>
                <w:rFonts w:ascii="Times New Roman" w:hAnsi="Times New Roman"/>
                <w:color w:val="auto"/>
                <w:sz w:val="18"/>
                <w:szCs w:val="17"/>
                <w:vertAlign w:val="superscript"/>
              </w:rPr>
              <w:t>#</w:t>
            </w: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5613F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448A39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1B91F9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5FEAD9E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2A75EC68" w14:textId="77777777" w:rsidTr="002A1EA4">
        <w:tc>
          <w:tcPr>
            <w:tcW w:w="108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DA15D89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Demographic, obstetric, perinatal  details</w:t>
            </w: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28E2955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D4968B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25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A0254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5AC37D1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A1F8A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8CDD63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BA0063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51B976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E8CAE1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00DBB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9F8D5A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A29B5C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D30213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17CB57F7" w14:textId="77777777" w:rsidTr="002A1EA4">
        <w:tc>
          <w:tcPr>
            <w:tcW w:w="1088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8FB0D94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Medical history</w:t>
            </w: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244984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93518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8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ACAC65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185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D5E898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CF4DD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1EB3C9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87FC81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92B06E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2B46D6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D6366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AF1DE6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BEE6FE8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6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5480A98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12031072" w14:textId="77777777" w:rsidTr="002A1EA4">
        <w:tc>
          <w:tcPr>
            <w:tcW w:w="1088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EFA6409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 xml:space="preserve">Neonatal morbidity </w:t>
            </w:r>
          </w:p>
        </w:tc>
        <w:tc>
          <w:tcPr>
            <w:tcW w:w="253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6DCAE2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11AB7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EBCEE4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185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46CF8C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3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912FC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3E3C42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3EA0A7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94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49FD3A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5" w:type="pct"/>
            <w:gridSpan w:val="2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28709B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8C110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5766D8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B546CB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0DAB94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69A32869" w14:textId="77777777" w:rsidTr="002A1EA4">
        <w:tc>
          <w:tcPr>
            <w:tcW w:w="108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A9AA0AF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Anthropometric data</w:t>
            </w: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913270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CDF08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8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90ED24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185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BE65B3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461E5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0007469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22B541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94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346A6C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5" w:type="pct"/>
            <w:gridSpan w:val="2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08797B1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73BD74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E37E966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201DB39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1" w:type="pct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C440C9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</w:tr>
      <w:tr w:rsidR="002A1EA4" w:rsidRPr="006D1481" w14:paraId="56263FCA" w14:textId="77777777" w:rsidTr="002A1EA4">
        <w:tc>
          <w:tcPr>
            <w:tcW w:w="1088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3522926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Feeding details</w:t>
            </w: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2016AF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70C57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8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535FE2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185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992472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C08C4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4D2ED03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ADB8F23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94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40F261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5" w:type="pct"/>
            <w:gridSpan w:val="2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434AA7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7CE2A9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9104D27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16CB04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1" w:type="pct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1B2745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</w:tr>
      <w:tr w:rsidR="002A1EA4" w:rsidRPr="006D1481" w14:paraId="20D6F8F2" w14:textId="77777777" w:rsidTr="002A1EA4">
        <w:tc>
          <w:tcPr>
            <w:tcW w:w="1088" w:type="pct"/>
            <w:tcBorders>
              <w:top w:val="single" w:sz="8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46A10D6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 xml:space="preserve">Skin, oral cavity, and nasopharynx swab </w:t>
            </w:r>
          </w:p>
        </w:tc>
        <w:tc>
          <w:tcPr>
            <w:tcW w:w="253" w:type="pct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4149D2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top w:val="single" w:sz="8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5DE094E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8" w:type="pc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217E64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9E91B3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3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EC4D688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066EDE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7C2AB1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22A4CD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5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BD3033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92F1B7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  <w:highlight w:val="lightGray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F3E615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728A1F8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1" w:type="pc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CDA6163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</w:tr>
      <w:tr w:rsidR="002A1EA4" w:rsidRPr="006D1481" w14:paraId="33958C3D" w14:textId="77777777" w:rsidTr="002A1EA4">
        <w:tc>
          <w:tcPr>
            <w:tcW w:w="1088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219178E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Blood sample for biomarkers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A992E7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452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758C8C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258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9DAE86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185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3D387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AB71A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A34511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4179A0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  <w:vertAlign w:val="superscript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94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87CBAA3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5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410CC9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86953A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D17A503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F226738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1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5DE7E06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5FD0AB1E" w14:textId="77777777" w:rsidTr="002A1EA4">
        <w:tc>
          <w:tcPr>
            <w:tcW w:w="1088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B31D4C2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Stool sample for physiology/Microbiota</w:t>
            </w:r>
          </w:p>
        </w:tc>
        <w:tc>
          <w:tcPr>
            <w:tcW w:w="253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1BBCCBA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452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CA9C286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258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7988F68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185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2C2650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6AA3B4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BB19B3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251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79C673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62FB75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5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F98633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422DEB6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8C6F2FC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364ABF4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1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825739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</w:tr>
      <w:tr w:rsidR="002A1EA4" w:rsidRPr="006D1481" w14:paraId="0A6B3B04" w14:textId="77777777" w:rsidTr="002A1EA4">
        <w:tc>
          <w:tcPr>
            <w:tcW w:w="1088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341855F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MRI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3A687C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B4615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8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083F3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46D3828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25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102BF3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251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072E5D0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251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2E742EA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294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CFEE97D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5" w:type="pct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A50627D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F1579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147A869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5149BBD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1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2A7621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</w:tr>
      <w:tr w:rsidR="002A1EA4" w:rsidRPr="006D1481" w14:paraId="5236967D" w14:textId="77777777" w:rsidTr="002A1EA4">
        <w:tc>
          <w:tcPr>
            <w:tcW w:w="1088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EC3CB70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Questionnaire for allergy, infection, and number of doctor visits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860705D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C3701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8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B0B13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F8BA36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07D1FA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60F3977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11C555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70191B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23EEC8C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059378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7F74FEB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5C19E60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Cs w:val="17"/>
              </w:rPr>
              <w:t>x</w:t>
            </w:r>
          </w:p>
        </w:tc>
        <w:tc>
          <w:tcPr>
            <w:tcW w:w="341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FE57E99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</w:tr>
      <w:tr w:rsidR="002A1EA4" w:rsidRPr="006D1481" w14:paraId="54DA780B" w14:textId="77777777" w:rsidTr="002A1EA4">
        <w:tc>
          <w:tcPr>
            <w:tcW w:w="1088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3380A43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BSITD-III</w:t>
            </w:r>
          </w:p>
        </w:tc>
        <w:tc>
          <w:tcPr>
            <w:tcW w:w="25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7EE5F70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452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D0473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8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4A038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185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D75D1A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F96A7B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A76D6F5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51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C2172E2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294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A4127E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5" w:type="pct"/>
            <w:gridSpan w:val="2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0A5E1F4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DA1738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7B9A76C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3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858992C" w14:textId="77777777" w:rsidR="002A1EA4" w:rsidRPr="002A1EA4" w:rsidRDefault="002A1EA4" w:rsidP="002A1EA4">
            <w:pPr>
              <w:pStyle w:val="StyleNormalcentered9ptLightOrange"/>
              <w:ind w:right="0"/>
              <w:rPr>
                <w:rFonts w:ascii="Times New Roman" w:hAnsi="Times New Roman"/>
                <w:color w:val="auto"/>
                <w:szCs w:val="17"/>
              </w:rPr>
            </w:pPr>
          </w:p>
        </w:tc>
        <w:tc>
          <w:tcPr>
            <w:tcW w:w="341" w:type="pct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9F91D01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x</w:t>
            </w:r>
          </w:p>
        </w:tc>
      </w:tr>
      <w:tr w:rsidR="002A1EA4" w:rsidRPr="006D1481" w14:paraId="069196A8" w14:textId="77777777" w:rsidTr="002A1EA4">
        <w:tc>
          <w:tcPr>
            <w:tcW w:w="1088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C3C1F2D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(S)AEs</w:t>
            </w:r>
          </w:p>
        </w:tc>
        <w:tc>
          <w:tcPr>
            <w:tcW w:w="705" w:type="pct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984F1BE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</w:p>
        </w:tc>
        <w:tc>
          <w:tcPr>
            <w:tcW w:w="3207" w:type="pct"/>
            <w:gridSpan w:val="1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</w:tcPr>
          <w:p w14:paraId="4C3ACB2F" w14:textId="77777777" w:rsidR="002A1EA4" w:rsidRPr="002A1EA4" w:rsidRDefault="002A1EA4" w:rsidP="002A1EA4">
            <w:pPr>
              <w:pStyle w:val="Normalcentered"/>
              <w:ind w:right="0"/>
              <w:rPr>
                <w:rFonts w:ascii="Times New Roman" w:hAnsi="Times New Roman"/>
                <w:color w:val="auto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color w:val="auto"/>
                <w:sz w:val="18"/>
                <w:szCs w:val="17"/>
              </w:rPr>
              <w:t>Recorded from first intake of the study product onwards</w:t>
            </w:r>
          </w:p>
        </w:tc>
      </w:tr>
      <w:tr w:rsidR="002A1EA4" w:rsidRPr="006D1481" w14:paraId="63395E6C" w14:textId="77777777" w:rsidTr="002A1EA4">
        <w:trPr>
          <w:cantSplit/>
          <w:trHeight w:val="255"/>
        </w:trPr>
        <w:tc>
          <w:tcPr>
            <w:tcW w:w="1088" w:type="pc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A4D5093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Concomitant medication</w:t>
            </w:r>
          </w:p>
        </w:tc>
        <w:tc>
          <w:tcPr>
            <w:tcW w:w="705" w:type="pct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318CAF5" w14:textId="77777777" w:rsidR="002A1EA4" w:rsidRPr="002A1EA4" w:rsidRDefault="002A1EA4" w:rsidP="002A1EA4">
            <w:pPr>
              <w:jc w:val="center"/>
              <w:rPr>
                <w:rFonts w:ascii="Times New Roman" w:hAnsi="Times New Roman"/>
                <w:sz w:val="18"/>
                <w:szCs w:val="17"/>
              </w:rPr>
            </w:pPr>
          </w:p>
        </w:tc>
        <w:tc>
          <w:tcPr>
            <w:tcW w:w="3207" w:type="pct"/>
            <w:gridSpan w:val="1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92ECB49" w14:textId="77777777" w:rsidR="002A1EA4" w:rsidRPr="002A1EA4" w:rsidRDefault="002A1EA4" w:rsidP="002A1EA4">
            <w:pPr>
              <w:jc w:val="center"/>
              <w:rPr>
                <w:rFonts w:ascii="Times New Roman" w:hAnsi="Times New Roman"/>
                <w:sz w:val="18"/>
                <w:szCs w:val="17"/>
              </w:rPr>
            </w:pPr>
            <w:r w:rsidRPr="002A1EA4">
              <w:rPr>
                <w:rFonts w:ascii="Times New Roman" w:hAnsi="Times New Roman"/>
                <w:sz w:val="18"/>
                <w:szCs w:val="17"/>
              </w:rPr>
              <w:t>Recorded throughout the intervention period and follow up period</w:t>
            </w:r>
          </w:p>
        </w:tc>
      </w:tr>
      <w:tr w:rsidR="002A1EA4" w:rsidRPr="006D1481" w14:paraId="2623EDCA" w14:textId="77777777" w:rsidTr="002A1EA4">
        <w:trPr>
          <w:cantSplit/>
          <w:trHeight w:val="255"/>
        </w:trPr>
        <w:tc>
          <w:tcPr>
            <w:tcW w:w="1088" w:type="pc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AE84A33" w14:textId="77777777" w:rsidR="002A1EA4" w:rsidRPr="002A1EA4" w:rsidRDefault="002A1EA4" w:rsidP="002A1EA4">
            <w:pPr>
              <w:pStyle w:val="StyleNormalcentered9ptLightOrange"/>
              <w:jc w:val="left"/>
              <w:rPr>
                <w:rStyle w:val="Style9ptLightOrange"/>
                <w:rFonts w:ascii="Times New Roman" w:hAnsi="Times New Roman"/>
                <w:color w:val="auto"/>
                <w:szCs w:val="17"/>
              </w:rPr>
            </w:pPr>
            <w:r w:rsidRPr="002A1EA4">
              <w:rPr>
                <w:rStyle w:val="Style9ptLightOrange"/>
                <w:rFonts w:ascii="Times New Roman" w:hAnsi="Times New Roman"/>
                <w:color w:val="auto"/>
                <w:szCs w:val="17"/>
              </w:rPr>
              <w:t>Nutritional supplements</w:t>
            </w:r>
          </w:p>
        </w:tc>
        <w:tc>
          <w:tcPr>
            <w:tcW w:w="705" w:type="pct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C734EC2" w14:textId="77777777" w:rsidR="002A1EA4" w:rsidRPr="002A1EA4" w:rsidRDefault="002A1EA4" w:rsidP="002A1EA4">
            <w:pPr>
              <w:jc w:val="center"/>
              <w:rPr>
                <w:rFonts w:ascii="Times New Roman" w:hAnsi="Times New Roman"/>
                <w:sz w:val="18"/>
                <w:szCs w:val="17"/>
              </w:rPr>
            </w:pPr>
          </w:p>
        </w:tc>
        <w:tc>
          <w:tcPr>
            <w:tcW w:w="1607" w:type="pct"/>
            <w:gridSpan w:val="7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EA14636" w14:textId="77777777" w:rsidR="002A1EA4" w:rsidRPr="002A1EA4" w:rsidRDefault="002A1EA4" w:rsidP="002A1EA4">
            <w:pPr>
              <w:jc w:val="center"/>
              <w:rPr>
                <w:rFonts w:ascii="Times New Roman" w:hAnsi="Times New Roman"/>
                <w:sz w:val="18"/>
                <w:szCs w:val="17"/>
                <w:highlight w:val="cyan"/>
              </w:rPr>
            </w:pPr>
            <w:r w:rsidRPr="002A1EA4">
              <w:rPr>
                <w:rFonts w:ascii="Times New Roman" w:hAnsi="Times New Roman"/>
                <w:sz w:val="18"/>
                <w:szCs w:val="17"/>
              </w:rPr>
              <w:t>Recorded throughout the intervention period</w:t>
            </w:r>
          </w:p>
        </w:tc>
        <w:tc>
          <w:tcPr>
            <w:tcW w:w="1600" w:type="pct"/>
            <w:gridSpan w:val="5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C0F685F" w14:textId="77777777" w:rsidR="002A1EA4" w:rsidRPr="002A1EA4" w:rsidRDefault="002A1EA4" w:rsidP="002A1EA4">
            <w:pPr>
              <w:jc w:val="center"/>
              <w:rPr>
                <w:rFonts w:ascii="Times New Roman" w:hAnsi="Times New Roman"/>
                <w:sz w:val="18"/>
                <w:szCs w:val="17"/>
              </w:rPr>
            </w:pPr>
          </w:p>
        </w:tc>
      </w:tr>
    </w:tbl>
    <w:p w14:paraId="21061EE6" w14:textId="3B77FDD1" w:rsidR="004D5A9C" w:rsidRDefault="004D5A9C" w:rsidP="00D32E2E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lastRenderedPageBreak/>
        <w:t>Legend:</w:t>
      </w:r>
    </w:p>
    <w:p w14:paraId="02DC32E7" w14:textId="77777777" w:rsidR="00E84182" w:rsidRDefault="00E84182" w:rsidP="00D32E2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umber of assessments depends on infant’s gestational age, age at transfer to regional hospital and type of regional hospital.</w:t>
      </w:r>
    </w:p>
    <w:p w14:paraId="5499771F" w14:textId="77777777" w:rsidR="004D5A9C" w:rsidRDefault="004D5A9C" w:rsidP="00D32E2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MA: postmenstrual age; TEA: term equivalent age; CA: corrected age; MRI: magnetic resonance imaging; BSITD-III: Bayley Scales of Infant and Toddler Development, third edition; (S)AE: (serious) adverse event.</w:t>
      </w:r>
    </w:p>
    <w:p w14:paraId="1E7BCABD" w14:textId="06A17509" w:rsidR="004D5A9C" w:rsidRDefault="004D5A9C" w:rsidP="00D32E2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 w:rsidR="003C705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Not a fixed time point, depending on the infant’s clinical condition.</w:t>
      </w:r>
    </w:p>
    <w:p w14:paraId="1CA17340" w14:textId="37C9CAA3" w:rsidR="003C7055" w:rsidRPr="003C7055" w:rsidRDefault="003C7055" w:rsidP="00D32E2E">
      <w:pPr>
        <w:rPr>
          <w:rFonts w:ascii="Times New Roman" w:hAnsi="Times New Roman"/>
          <w:sz w:val="24"/>
        </w:rPr>
      </w:pPr>
      <w:r w:rsidRPr="003C7055"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 xml:space="preserve"> Or discharge home, </w:t>
      </w:r>
      <w:r w:rsidR="002A1EA4">
        <w:rPr>
          <w:rFonts w:ascii="Times New Roman" w:hAnsi="Times New Roman"/>
          <w:sz w:val="24"/>
        </w:rPr>
        <w:t xml:space="preserve">or fully breastfed, </w:t>
      </w:r>
      <w:r>
        <w:rPr>
          <w:rFonts w:ascii="Times New Roman" w:hAnsi="Times New Roman"/>
          <w:sz w:val="24"/>
        </w:rPr>
        <w:t>whichever comes first</w:t>
      </w:r>
      <w:r w:rsidR="002A1EA4">
        <w:rPr>
          <w:rFonts w:ascii="Times New Roman" w:hAnsi="Times New Roman"/>
          <w:sz w:val="24"/>
        </w:rPr>
        <w:t>.</w:t>
      </w:r>
    </w:p>
    <w:p w14:paraId="0E1D836A" w14:textId="77777777" w:rsidR="004D5A9C" w:rsidRPr="004D5A9C" w:rsidRDefault="004D5A9C" w:rsidP="00D32E2E">
      <w:pPr>
        <w:rPr>
          <w:rFonts w:ascii="Times New Roman" w:hAnsi="Times New Roman"/>
          <w:sz w:val="24"/>
        </w:rPr>
      </w:pPr>
    </w:p>
    <w:sectPr w:rsidR="004D5A9C" w:rsidRPr="004D5A9C" w:rsidSect="002A1EA4">
      <w:pgSz w:w="15840" w:h="12240" w:orient="landscape"/>
      <w:pgMar w:top="851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888D9" w14:textId="77777777" w:rsidR="00D32E2E" w:rsidRDefault="00D32E2E" w:rsidP="00D32E2E">
      <w:pPr>
        <w:spacing w:line="240" w:lineRule="auto"/>
      </w:pPr>
      <w:r>
        <w:separator/>
      </w:r>
    </w:p>
  </w:endnote>
  <w:endnote w:type="continuationSeparator" w:id="0">
    <w:p w14:paraId="2759A84D" w14:textId="77777777" w:rsidR="00D32E2E" w:rsidRDefault="00D32E2E" w:rsidP="00D32E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EA296" w14:textId="77777777" w:rsidR="00D32E2E" w:rsidRDefault="00D32E2E" w:rsidP="00D32E2E">
      <w:pPr>
        <w:spacing w:line="240" w:lineRule="auto"/>
      </w:pPr>
      <w:r>
        <w:separator/>
      </w:r>
    </w:p>
  </w:footnote>
  <w:footnote w:type="continuationSeparator" w:id="0">
    <w:p w14:paraId="70FEDBE2" w14:textId="77777777" w:rsidR="00D32E2E" w:rsidRDefault="00D32E2E" w:rsidP="00D32E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E2E"/>
    <w:rsid w:val="00046E5E"/>
    <w:rsid w:val="0012649A"/>
    <w:rsid w:val="001F6A24"/>
    <w:rsid w:val="00275D32"/>
    <w:rsid w:val="00277F59"/>
    <w:rsid w:val="002A1788"/>
    <w:rsid w:val="002A1EA4"/>
    <w:rsid w:val="003C0C87"/>
    <w:rsid w:val="003C7055"/>
    <w:rsid w:val="00420585"/>
    <w:rsid w:val="004D5A9C"/>
    <w:rsid w:val="004F677F"/>
    <w:rsid w:val="00542384"/>
    <w:rsid w:val="00736A42"/>
    <w:rsid w:val="0080653D"/>
    <w:rsid w:val="00B07EBE"/>
    <w:rsid w:val="00C36535"/>
    <w:rsid w:val="00CC6BD6"/>
    <w:rsid w:val="00D32E2E"/>
    <w:rsid w:val="00E8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B3303"/>
  <w15:docId w15:val="{72751651-98F1-446F-9E27-415853A5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2E2E"/>
    <w:pPr>
      <w:spacing w:after="0" w:line="264" w:lineRule="auto"/>
    </w:pPr>
    <w:rPr>
      <w:rFonts w:ascii="Arial" w:eastAsia="Times New Roman" w:hAnsi="Arial" w:cs="Times New Roman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autoRedefine/>
    <w:uiPriority w:val="99"/>
    <w:rsid w:val="00D32E2E"/>
    <w:pPr>
      <w:tabs>
        <w:tab w:val="left" w:pos="284"/>
        <w:tab w:val="left" w:pos="1701"/>
      </w:tabs>
      <w:spacing w:line="320" w:lineRule="exact"/>
    </w:pPr>
    <w:rPr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32E2E"/>
    <w:rPr>
      <w:rFonts w:ascii="Arial" w:eastAsia="Times New Roman" w:hAnsi="Arial" w:cs="Times New Roman"/>
      <w:sz w:val="20"/>
      <w:szCs w:val="20"/>
      <w:lang w:val="nl-NL"/>
    </w:rPr>
  </w:style>
  <w:style w:type="paragraph" w:customStyle="1" w:styleId="Normalcentered">
    <w:name w:val="Normal centered"/>
    <w:basedOn w:val="Standaard"/>
    <w:uiPriority w:val="99"/>
    <w:rsid w:val="00D32E2E"/>
    <w:pPr>
      <w:widowControl w:val="0"/>
      <w:ind w:right="-113"/>
      <w:jc w:val="center"/>
    </w:pPr>
    <w:rPr>
      <w:color w:val="000000"/>
      <w:spacing w:val="-3"/>
      <w:szCs w:val="20"/>
    </w:rPr>
  </w:style>
  <w:style w:type="paragraph" w:customStyle="1" w:styleId="StyleNormalcentered9ptLightOrange">
    <w:name w:val="Style Normal centered + 9 pt Light Orange"/>
    <w:basedOn w:val="Normalcentered"/>
    <w:uiPriority w:val="99"/>
    <w:rsid w:val="00D32E2E"/>
    <w:rPr>
      <w:color w:val="3366FF"/>
      <w:sz w:val="18"/>
    </w:rPr>
  </w:style>
  <w:style w:type="character" w:customStyle="1" w:styleId="Style9ptLightOrange">
    <w:name w:val="Style 9 pt Light Orange"/>
    <w:basedOn w:val="Standaardalinea-lettertype"/>
    <w:uiPriority w:val="99"/>
    <w:rsid w:val="00D32E2E"/>
    <w:rPr>
      <w:rFonts w:ascii="Arial" w:hAnsi="Arial" w:cs="Times New Roman"/>
      <w:color w:val="3366FF"/>
      <w:sz w:val="18"/>
    </w:rPr>
  </w:style>
  <w:style w:type="character" w:styleId="Verwijzingopmerking">
    <w:name w:val="annotation reference"/>
    <w:basedOn w:val="Standaardalinea-lettertype"/>
    <w:uiPriority w:val="99"/>
    <w:rsid w:val="00D32E2E"/>
    <w:rPr>
      <w:rFonts w:cs="Times New Roman"/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32E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2E2E"/>
    <w:rPr>
      <w:rFonts w:ascii="Tahoma" w:eastAsia="Times New Roman" w:hAnsi="Tahoma" w:cs="Tahoma"/>
      <w:sz w:val="16"/>
      <w:szCs w:val="16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D32E2E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32E2E"/>
    <w:rPr>
      <w:rFonts w:ascii="Arial" w:eastAsia="Times New Roman" w:hAnsi="Arial" w:cs="Times New Roman"/>
      <w:sz w:val="20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32E2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32E2E"/>
    <w:rPr>
      <w:rFonts w:ascii="Arial" w:eastAsia="Times New Roman" w:hAnsi="Arial" w:cs="Times New Roman"/>
      <w:sz w:val="20"/>
      <w:szCs w:val="24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F6A24"/>
    <w:pPr>
      <w:tabs>
        <w:tab w:val="clear" w:pos="284"/>
        <w:tab w:val="clear" w:pos="1701"/>
      </w:tabs>
      <w:spacing w:line="240" w:lineRule="auto"/>
    </w:pPr>
    <w:rPr>
      <w:b/>
      <w:bCs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F6A24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3C7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tensius-3, L.M.</dc:creator>
  <cp:lastModifiedBy>Hortensius-3, L.M.</cp:lastModifiedBy>
  <cp:revision>5</cp:revision>
  <dcterms:created xsi:type="dcterms:W3CDTF">2020-06-22T13:34:00Z</dcterms:created>
  <dcterms:modified xsi:type="dcterms:W3CDTF">2020-09-10T12:52:00Z</dcterms:modified>
</cp:coreProperties>
</file>